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7741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3375"/>
        <w:gridCol w:w="2610"/>
        <w:gridCol w:w="3240"/>
        <w:gridCol w:w="956"/>
        <w:gridCol w:w="2520"/>
        <w:gridCol w:w="3240"/>
        <w:gridCol w:w="1537"/>
        <w:gridCol w:w="263"/>
      </w:tblGrid>
      <w:tr w:rsidR="001B1220" w14:paraId="549B9EC4" w14:textId="77777777" w:rsidTr="004C0E1D">
        <w:trPr>
          <w:trHeight w:val="330"/>
        </w:trPr>
        <w:tc>
          <w:tcPr>
            <w:tcW w:w="3375" w:type="dxa"/>
            <w:tcMar>
              <w:left w:w="108" w:type="dxa"/>
              <w:right w:w="108" w:type="dxa"/>
            </w:tcMar>
          </w:tcPr>
          <w:p w14:paraId="4609CAD3" w14:textId="77777777" w:rsidR="001B1220" w:rsidRDefault="001B1220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  <w:b/>
                <w:bCs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2610" w:type="dxa"/>
            <w:tcMar>
              <w:left w:w="108" w:type="dxa"/>
              <w:right w:w="108" w:type="dxa"/>
            </w:tcMar>
          </w:tcPr>
          <w:p w14:paraId="00B6D314" w14:textId="77777777" w:rsidR="001B1220" w:rsidRDefault="001B1220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240" w:type="dxa"/>
          </w:tcPr>
          <w:p w14:paraId="00CC5241" w14:textId="77777777" w:rsidR="001B1220" w:rsidRPr="76E6DA4A" w:rsidRDefault="001B1220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6" w:type="dxa"/>
            <w:tcMar>
              <w:left w:w="108" w:type="dxa"/>
              <w:right w:w="108" w:type="dxa"/>
            </w:tcMar>
          </w:tcPr>
          <w:p w14:paraId="397C2CA1" w14:textId="77777777" w:rsidR="001B1220" w:rsidRDefault="001B1220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20" w:type="dxa"/>
            <w:tcMar>
              <w:left w:w="108" w:type="dxa"/>
              <w:right w:w="108" w:type="dxa"/>
            </w:tcMar>
          </w:tcPr>
          <w:p w14:paraId="6BC8F77C" w14:textId="77777777" w:rsidR="001B1220" w:rsidRDefault="001B1220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240" w:type="dxa"/>
            <w:tcMar>
              <w:left w:w="108" w:type="dxa"/>
              <w:right w:w="108" w:type="dxa"/>
            </w:tcMar>
          </w:tcPr>
          <w:p w14:paraId="17CB3D38" w14:textId="77777777" w:rsidR="001B1220" w:rsidRDefault="001B1220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gridSpan w:val="2"/>
            <w:tcMar>
              <w:left w:w="108" w:type="dxa"/>
              <w:right w:w="108" w:type="dxa"/>
            </w:tcMar>
          </w:tcPr>
          <w:p w14:paraId="6AF859D8" w14:textId="77777777" w:rsidR="001B1220" w:rsidRDefault="001B1220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B1220" w14:paraId="7251336C" w14:textId="77777777" w:rsidTr="004C0E1D">
        <w:trPr>
          <w:gridAfter w:val="1"/>
          <w:wAfter w:w="263" w:type="dxa"/>
          <w:trHeight w:val="330"/>
        </w:trPr>
        <w:tc>
          <w:tcPr>
            <w:tcW w:w="17478" w:type="dxa"/>
            <w:gridSpan w:val="7"/>
            <w:tcBorders>
              <w:left w:val="nil"/>
              <w:right w:val="nil"/>
            </w:tcBorders>
          </w:tcPr>
          <w:p w14:paraId="7126A33C" w14:textId="77777777" w:rsidR="001B1220" w:rsidRDefault="001B1220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>Study 1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: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Dose-response effect of stress, n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 xml:space="preserve">umber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and severity of stressors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 xml:space="preserve"> predicting cf-mtDNA</w:t>
            </w:r>
          </w:p>
        </w:tc>
      </w:tr>
      <w:tr w:rsidR="001B1220" w14:paraId="240852D7" w14:textId="77777777" w:rsidTr="004C0E1D">
        <w:trPr>
          <w:gridAfter w:val="5"/>
          <w:wAfter w:w="8516" w:type="dxa"/>
          <w:trHeight w:val="330"/>
        </w:trPr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02EB564" w14:textId="77777777" w:rsidR="001B1220" w:rsidRPr="76E6DA4A" w:rsidRDefault="001B1220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Predicto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AF17A40" w14:textId="77777777" w:rsidR="001B1220" w:rsidRPr="76E6DA4A" w:rsidRDefault="001B1220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1 Number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B9036" w14:textId="77777777" w:rsidR="001B1220" w:rsidRPr="76E6DA4A" w:rsidRDefault="001B1220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2 Severity</w:t>
            </w:r>
          </w:p>
        </w:tc>
      </w:tr>
      <w:tr w:rsidR="001B1220" w14:paraId="43975007" w14:textId="77777777" w:rsidTr="004C0E1D">
        <w:trPr>
          <w:gridAfter w:val="5"/>
          <w:wAfter w:w="8516" w:type="dxa"/>
          <w:trHeight w:val="330"/>
        </w:trPr>
        <w:tc>
          <w:tcPr>
            <w:tcW w:w="33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5ED93F" w14:textId="77777777" w:rsidR="001B1220" w:rsidRPr="76E6DA4A" w:rsidRDefault="001B1220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Fixed effect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C1293E" w14:textId="77777777" w:rsidR="001B1220" w:rsidRPr="76E6DA4A" w:rsidRDefault="001B1220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803D1" w14:textId="77777777" w:rsidR="001B1220" w:rsidRPr="76E6DA4A" w:rsidRDefault="001B1220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B1220" w14:paraId="5A639519" w14:textId="77777777" w:rsidTr="004C0E1D">
        <w:trPr>
          <w:gridAfter w:val="5"/>
          <w:wAfter w:w="8516" w:type="dxa"/>
          <w:trHeight w:val="330"/>
        </w:trPr>
        <w:tc>
          <w:tcPr>
            <w:tcW w:w="3375" w:type="dxa"/>
            <w:tcMar>
              <w:left w:w="108" w:type="dxa"/>
              <w:right w:w="108" w:type="dxa"/>
            </w:tcMar>
          </w:tcPr>
          <w:p w14:paraId="1EE5F3FD" w14:textId="77777777" w:rsidR="001B1220" w:rsidRDefault="001B1220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2610" w:type="dxa"/>
            <w:tcMar>
              <w:left w:w="108" w:type="dxa"/>
              <w:right w:w="108" w:type="dxa"/>
            </w:tcMar>
          </w:tcPr>
          <w:p w14:paraId="76CDE369" w14:textId="77777777" w:rsidR="001B1220" w:rsidRDefault="001B1220" w:rsidP="004C0E1D">
            <w:pPr>
              <w:spacing w:after="0"/>
              <w:jc w:val="center"/>
            </w:pPr>
            <w:r w:rsidRPr="0047255B">
              <w:rPr>
                <w:rFonts w:ascii="Times New Roman" w:eastAsia="Times New Roman" w:hAnsi="Times New Roman" w:cs="Times New Roman"/>
              </w:rPr>
              <w:t>8.23 (</w:t>
            </w:r>
            <w:proofErr w:type="gramStart"/>
            <w:r w:rsidRPr="0047255B">
              <w:rPr>
                <w:rFonts w:ascii="Times New Roman" w:eastAsia="Times New Roman" w:hAnsi="Times New Roman" w:cs="Times New Roman"/>
              </w:rPr>
              <w:t>0.22)*</w:t>
            </w:r>
            <w:proofErr w:type="gramEnd"/>
            <w:r w:rsidRPr="0047255B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3240" w:type="dxa"/>
          </w:tcPr>
          <w:p w14:paraId="539A1D51" w14:textId="77777777" w:rsidR="001B1220" w:rsidRDefault="001B1220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134DD">
              <w:rPr>
                <w:rFonts w:ascii="Times New Roman" w:eastAsia="Times New Roman" w:hAnsi="Times New Roman" w:cs="Times New Roman"/>
              </w:rPr>
              <w:t>8.26 (</w:t>
            </w:r>
            <w:proofErr w:type="gramStart"/>
            <w:r w:rsidRPr="002134DD">
              <w:rPr>
                <w:rFonts w:ascii="Times New Roman" w:eastAsia="Times New Roman" w:hAnsi="Times New Roman" w:cs="Times New Roman"/>
              </w:rPr>
              <w:t>0.23)*</w:t>
            </w:r>
            <w:proofErr w:type="gramEnd"/>
            <w:r w:rsidRPr="002134DD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1B1220" w14:paraId="6180DB46" w14:textId="77777777" w:rsidTr="004C0E1D">
        <w:trPr>
          <w:gridAfter w:val="5"/>
          <w:wAfter w:w="8516" w:type="dxa"/>
          <w:trHeight w:val="285"/>
        </w:trPr>
        <w:tc>
          <w:tcPr>
            <w:tcW w:w="3375" w:type="dxa"/>
            <w:tcMar>
              <w:left w:w="108" w:type="dxa"/>
              <w:right w:w="108" w:type="dxa"/>
            </w:tcMar>
          </w:tcPr>
          <w:p w14:paraId="395BD6C5" w14:textId="77777777" w:rsidR="001B1220" w:rsidRDefault="001B1220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Stress </w:t>
            </w:r>
          </w:p>
        </w:tc>
        <w:tc>
          <w:tcPr>
            <w:tcW w:w="2610" w:type="dxa"/>
            <w:tcMar>
              <w:left w:w="108" w:type="dxa"/>
              <w:right w:w="108" w:type="dxa"/>
            </w:tcMar>
          </w:tcPr>
          <w:p w14:paraId="134B129E" w14:textId="77777777" w:rsidR="001B1220" w:rsidRDefault="001B1220" w:rsidP="004C0E1D">
            <w:pPr>
              <w:spacing w:after="0"/>
              <w:jc w:val="center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0047255B">
              <w:rPr>
                <w:rFonts w:ascii="Times New Roman" w:eastAsia="Times New Roman" w:hAnsi="Times New Roman" w:cs="Times New Roman"/>
              </w:rPr>
              <w:t>0.31 (</w:t>
            </w:r>
            <w:proofErr w:type="gramStart"/>
            <w:r w:rsidRPr="0047255B">
              <w:rPr>
                <w:rFonts w:ascii="Times New Roman" w:eastAsia="Times New Roman" w:hAnsi="Times New Roman" w:cs="Times New Roman"/>
              </w:rPr>
              <w:t>0.12)*</w:t>
            </w:r>
            <w:proofErr w:type="gramEnd"/>
          </w:p>
        </w:tc>
        <w:tc>
          <w:tcPr>
            <w:tcW w:w="3240" w:type="dxa"/>
          </w:tcPr>
          <w:p w14:paraId="42160314" w14:textId="77777777" w:rsidR="001B1220" w:rsidRPr="76E6DA4A" w:rsidRDefault="001B1220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002134DD">
              <w:rPr>
                <w:rFonts w:ascii="Times New Roman" w:eastAsia="Times New Roman" w:hAnsi="Times New Roman" w:cs="Times New Roman"/>
              </w:rPr>
              <w:t>0.28 (</w:t>
            </w:r>
            <w:proofErr w:type="gramStart"/>
            <w:r w:rsidRPr="002134DD">
              <w:rPr>
                <w:rFonts w:ascii="Times New Roman" w:eastAsia="Times New Roman" w:hAnsi="Times New Roman" w:cs="Times New Roman"/>
              </w:rPr>
              <w:t>0.10)*</w:t>
            </w:r>
            <w:proofErr w:type="gramEnd"/>
          </w:p>
        </w:tc>
      </w:tr>
      <w:tr w:rsidR="001B1220" w14:paraId="0169512A" w14:textId="77777777" w:rsidTr="004C0E1D">
        <w:trPr>
          <w:gridAfter w:val="5"/>
          <w:wAfter w:w="8516" w:type="dxa"/>
          <w:trHeight w:val="285"/>
        </w:trPr>
        <w:tc>
          <w:tcPr>
            <w:tcW w:w="3375" w:type="dxa"/>
            <w:tcMar>
              <w:left w:w="108" w:type="dxa"/>
              <w:right w:w="108" w:type="dxa"/>
            </w:tcMar>
          </w:tcPr>
          <w:p w14:paraId="2768F16F" w14:textId="77777777" w:rsidR="001B1220" w:rsidRDefault="001B1220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Random Effects</w:t>
            </w:r>
          </w:p>
        </w:tc>
        <w:tc>
          <w:tcPr>
            <w:tcW w:w="2610" w:type="dxa"/>
            <w:tcMar>
              <w:left w:w="108" w:type="dxa"/>
              <w:right w:w="108" w:type="dxa"/>
            </w:tcMar>
          </w:tcPr>
          <w:p w14:paraId="00030379" w14:textId="77777777" w:rsidR="001B1220" w:rsidRDefault="001B1220" w:rsidP="004C0E1D">
            <w:pPr>
              <w:spacing w:after="0"/>
              <w:jc w:val="center"/>
            </w:pPr>
          </w:p>
        </w:tc>
        <w:tc>
          <w:tcPr>
            <w:tcW w:w="3240" w:type="dxa"/>
          </w:tcPr>
          <w:p w14:paraId="0EA8EBC3" w14:textId="77777777" w:rsidR="001B1220" w:rsidRPr="76E6DA4A" w:rsidRDefault="001B1220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B1220" w14:paraId="17456741" w14:textId="77777777" w:rsidTr="004C0E1D">
        <w:trPr>
          <w:gridAfter w:val="5"/>
          <w:wAfter w:w="8516" w:type="dxa"/>
          <w:trHeight w:val="285"/>
        </w:trPr>
        <w:tc>
          <w:tcPr>
            <w:tcW w:w="3375" w:type="dxa"/>
            <w:tcMar>
              <w:left w:w="108" w:type="dxa"/>
              <w:right w:w="108" w:type="dxa"/>
            </w:tcMar>
          </w:tcPr>
          <w:p w14:paraId="405B77DA" w14:textId="77777777" w:rsidR="001B1220" w:rsidRDefault="001B1220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Intercept variance ID</w:t>
            </w:r>
          </w:p>
        </w:tc>
        <w:tc>
          <w:tcPr>
            <w:tcW w:w="2610" w:type="dxa"/>
            <w:tcMar>
              <w:left w:w="108" w:type="dxa"/>
              <w:right w:w="108" w:type="dxa"/>
            </w:tcMar>
          </w:tcPr>
          <w:p w14:paraId="1011D00E" w14:textId="77777777" w:rsidR="001B1220" w:rsidRDefault="001B1220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0.56 (0.75)</w:t>
            </w:r>
          </w:p>
        </w:tc>
        <w:tc>
          <w:tcPr>
            <w:tcW w:w="3240" w:type="dxa"/>
          </w:tcPr>
          <w:p w14:paraId="166762C9" w14:textId="77777777" w:rsidR="001B1220" w:rsidRPr="76E6DA4A" w:rsidRDefault="001B1220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62 (0.79)</w:t>
            </w:r>
          </w:p>
        </w:tc>
      </w:tr>
      <w:tr w:rsidR="001B1220" w14:paraId="760E178C" w14:textId="77777777" w:rsidTr="004C0E1D">
        <w:trPr>
          <w:gridAfter w:val="5"/>
          <w:wAfter w:w="8516" w:type="dxa"/>
          <w:trHeight w:val="285"/>
        </w:trPr>
        <w:tc>
          <w:tcPr>
            <w:tcW w:w="3375" w:type="dxa"/>
            <w:tcMar>
              <w:left w:w="108" w:type="dxa"/>
              <w:right w:w="108" w:type="dxa"/>
            </w:tcMar>
          </w:tcPr>
          <w:p w14:paraId="5C96DEDC" w14:textId="77777777" w:rsidR="001B1220" w:rsidRPr="76E6DA4A" w:rsidRDefault="001B1220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1F2D0B">
              <w:rPr>
                <w:rFonts w:ascii="Times New Roman" w:eastAsia="Times New Roman" w:hAnsi="Times New Roman" w:cs="Times New Roman"/>
              </w:rPr>
              <w:t>Model Fit Indices</w:t>
            </w:r>
          </w:p>
        </w:tc>
        <w:tc>
          <w:tcPr>
            <w:tcW w:w="2610" w:type="dxa"/>
            <w:tcMar>
              <w:left w:w="108" w:type="dxa"/>
              <w:right w:w="108" w:type="dxa"/>
            </w:tcMar>
          </w:tcPr>
          <w:p w14:paraId="22F08B3F" w14:textId="77777777" w:rsidR="001B1220" w:rsidRPr="004C4018" w:rsidRDefault="001B1220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</w:tcPr>
          <w:p w14:paraId="011AA3E4" w14:textId="77777777" w:rsidR="001B1220" w:rsidRPr="76E6DA4A" w:rsidRDefault="001B1220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B1220" w14:paraId="6A5B059B" w14:textId="77777777" w:rsidTr="001B1220">
        <w:trPr>
          <w:gridAfter w:val="5"/>
          <w:wAfter w:w="8516" w:type="dxa"/>
          <w:trHeight w:val="285"/>
        </w:trPr>
        <w:tc>
          <w:tcPr>
            <w:tcW w:w="3375" w:type="dxa"/>
            <w:tcMar>
              <w:left w:w="108" w:type="dxa"/>
              <w:right w:w="108" w:type="dxa"/>
            </w:tcMar>
          </w:tcPr>
          <w:p w14:paraId="15AA5F22" w14:textId="77777777" w:rsidR="001B1220" w:rsidRDefault="001B1220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2610" w:type="dxa"/>
            <w:tcMar>
              <w:left w:w="108" w:type="dxa"/>
              <w:right w:w="108" w:type="dxa"/>
            </w:tcMar>
          </w:tcPr>
          <w:p w14:paraId="44105160" w14:textId="77777777" w:rsidR="001B1220" w:rsidRDefault="001B1220" w:rsidP="004C0E1D">
            <w:pPr>
              <w:spacing w:after="0"/>
              <w:jc w:val="center"/>
            </w:pPr>
            <w:r w:rsidRPr="004C4018">
              <w:rPr>
                <w:rFonts w:ascii="Times New Roman" w:eastAsia="Times New Roman" w:hAnsi="Times New Roman" w:cs="Times New Roman"/>
              </w:rPr>
              <w:t>1,184</w:t>
            </w:r>
          </w:p>
        </w:tc>
        <w:tc>
          <w:tcPr>
            <w:tcW w:w="3240" w:type="dxa"/>
          </w:tcPr>
          <w:p w14:paraId="410EA84A" w14:textId="77777777" w:rsidR="001B1220" w:rsidRPr="76E6DA4A" w:rsidRDefault="001B1220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1,182</w:t>
            </w:r>
          </w:p>
        </w:tc>
      </w:tr>
      <w:tr w:rsidR="001B1220" w14:paraId="4E5C8033" w14:textId="77777777" w:rsidTr="001B1220">
        <w:trPr>
          <w:gridAfter w:val="5"/>
          <w:wAfter w:w="8516" w:type="dxa"/>
          <w:trHeight w:val="117"/>
        </w:trPr>
        <w:tc>
          <w:tcPr>
            <w:tcW w:w="337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0F30CA3" w14:textId="77777777" w:rsidR="001B1220" w:rsidRPr="00A1296A" w:rsidRDefault="001B1220" w:rsidP="004C0E1D">
            <w:pPr>
              <w:spacing w:after="0"/>
            </w:pPr>
            <w:r w:rsidRPr="00A1296A"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7389052" w14:textId="77777777" w:rsidR="001B1220" w:rsidRPr="00A1296A" w:rsidRDefault="001B1220" w:rsidP="004C0E1D">
            <w:pPr>
              <w:spacing w:after="0"/>
              <w:jc w:val="center"/>
            </w:pPr>
            <w:r w:rsidRPr="00A1296A">
              <w:rPr>
                <w:rFonts w:ascii="Times New Roman" w:eastAsia="Times New Roman" w:hAnsi="Times New Roman" w:cs="Times New Roman"/>
              </w:rPr>
              <w:t>1,193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60058216" w14:textId="77777777" w:rsidR="001B1220" w:rsidRPr="00A1296A" w:rsidRDefault="001B1220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296A">
              <w:rPr>
                <w:rFonts w:ascii="Times New Roman" w:eastAsia="Times New Roman" w:hAnsi="Times New Roman" w:cs="Times New Roman"/>
              </w:rPr>
              <w:t>1,191</w:t>
            </w:r>
          </w:p>
        </w:tc>
      </w:tr>
      <w:tr w:rsidR="001B1220" w14:paraId="239800C8" w14:textId="77777777" w:rsidTr="001B1220">
        <w:trPr>
          <w:gridAfter w:val="5"/>
          <w:wAfter w:w="8516" w:type="dxa"/>
          <w:trHeight w:val="285"/>
        </w:trPr>
        <w:tc>
          <w:tcPr>
            <w:tcW w:w="9225" w:type="dxa"/>
            <w:gridSpan w:val="3"/>
            <w:tcBorders>
              <w:top w:val="single" w:sz="4" w:space="0" w:color="auto"/>
              <w:left w:val="nil"/>
              <w:bottom w:val="nil"/>
            </w:tcBorders>
            <w:tcMar>
              <w:left w:w="108" w:type="dxa"/>
              <w:right w:w="108" w:type="dxa"/>
            </w:tcMar>
          </w:tcPr>
          <w:p w14:paraId="4DAF082E" w14:textId="77777777" w:rsidR="001B1220" w:rsidRPr="00A1296A" w:rsidRDefault="001B1220" w:rsidP="004C0E1D">
            <w:pPr>
              <w:spacing w:after="0"/>
            </w:pPr>
            <w:r w:rsidRPr="00A1296A">
              <w:rPr>
                <w:rFonts w:ascii="Times New Roman" w:eastAsia="Times New Roman" w:hAnsi="Times New Roman" w:cs="Times New Roman"/>
                <w:i/>
                <w:iCs/>
              </w:rPr>
              <w:t>Note.</w:t>
            </w:r>
            <w:r w:rsidRPr="00A1296A">
              <w:rPr>
                <w:rFonts w:ascii="Times New Roman" w:eastAsia="Times New Roman" w:hAnsi="Times New Roman" w:cs="Times New Roman"/>
              </w:rPr>
              <w:t xml:space="preserve"> Results from generalized linear mixed-effects models (GLMMs) with a gamma error distribution, a log link function, and random subject intercepts testing stress number and severity to predict day-level cell-free mitochondrial DNA (cf-mtDNA). Model 1 evaluates cf-mtDNA as a function of stressor accumulation; Model 2 evaluates cf-mtDNA as a function of stressor severity. Coefficients are shown as Estimate (SE). Model fit statistics (AIC &amp; BIC) are reported for comparison. * </w:t>
            </w:r>
            <w:r w:rsidRPr="00A1296A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A1296A">
              <w:rPr>
                <w:rFonts w:ascii="Times New Roman" w:eastAsia="Times New Roman" w:hAnsi="Times New Roman" w:cs="Times New Roman"/>
              </w:rPr>
              <w:t xml:space="preserve"> &lt; .05</w:t>
            </w:r>
            <w:r w:rsidRPr="00A1296A">
              <w:rPr>
                <w:rFonts w:ascii="Times New Roman" w:eastAsia="Times New Roman" w:hAnsi="Times New Roman" w:cs="Times New Roman"/>
                <w:i/>
                <w:iCs/>
              </w:rPr>
              <w:t>, ** p &lt; .01, *** p &lt; .001</w:t>
            </w:r>
            <w:r w:rsidRPr="00A1296A">
              <w:rPr>
                <w:rFonts w:ascii="Times New Roman" w:eastAsia="Times New Roman" w:hAnsi="Times New Roman" w:cs="Times New Roman"/>
              </w:rPr>
              <w:t xml:space="preserve">. </w:t>
            </w:r>
          </w:p>
          <w:p w14:paraId="4ED9BCE1" w14:textId="77777777" w:rsidR="001B1220" w:rsidRPr="00A1296A" w:rsidRDefault="001B1220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122FDA5C" w14:textId="77777777" w:rsidR="001B1220" w:rsidRPr="00A1296A" w:rsidRDefault="001B1220" w:rsidP="004C0E1D">
            <w:pPr>
              <w:spacing w:after="0"/>
            </w:pPr>
            <w:r w:rsidRPr="00A1296A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0D8ADFF" w14:textId="77777777" w:rsidR="001B1220" w:rsidRPr="00A1296A" w:rsidRDefault="001B1220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2F0BF79" w14:textId="77777777" w:rsidR="00E25F51" w:rsidRDefault="00E25F51"/>
    <w:sectPr w:rsidR="00E25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B05"/>
    <w:rsid w:val="00023FCB"/>
    <w:rsid w:val="000B148E"/>
    <w:rsid w:val="000F7E1A"/>
    <w:rsid w:val="001B1220"/>
    <w:rsid w:val="002D1D08"/>
    <w:rsid w:val="002D4BEB"/>
    <w:rsid w:val="00386D3F"/>
    <w:rsid w:val="00391B85"/>
    <w:rsid w:val="003C4D9F"/>
    <w:rsid w:val="00403DBB"/>
    <w:rsid w:val="004B534A"/>
    <w:rsid w:val="004E3D3B"/>
    <w:rsid w:val="00522CD4"/>
    <w:rsid w:val="006A6939"/>
    <w:rsid w:val="00813AD9"/>
    <w:rsid w:val="00817726"/>
    <w:rsid w:val="00842269"/>
    <w:rsid w:val="0084400B"/>
    <w:rsid w:val="0084420B"/>
    <w:rsid w:val="00920B05"/>
    <w:rsid w:val="009557C6"/>
    <w:rsid w:val="00984D9F"/>
    <w:rsid w:val="009A3636"/>
    <w:rsid w:val="00A46962"/>
    <w:rsid w:val="00B02E05"/>
    <w:rsid w:val="00B22DEC"/>
    <w:rsid w:val="00B9500C"/>
    <w:rsid w:val="00BB2495"/>
    <w:rsid w:val="00BF1970"/>
    <w:rsid w:val="00CA2773"/>
    <w:rsid w:val="00D803E4"/>
    <w:rsid w:val="00DE07C3"/>
    <w:rsid w:val="00E25F51"/>
    <w:rsid w:val="00FE5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778E85"/>
  <w15:chartTrackingRefBased/>
  <w15:docId w15:val="{7F6D8D31-8AEB-3F46-A947-CFD4CADF7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220"/>
  </w:style>
  <w:style w:type="paragraph" w:styleId="Heading1">
    <w:name w:val="heading 1"/>
    <w:basedOn w:val="Normal"/>
    <w:next w:val="Normal"/>
    <w:link w:val="Heading1Char"/>
    <w:uiPriority w:val="9"/>
    <w:qFormat/>
    <w:rsid w:val="00920B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B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B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B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B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B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B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B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B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B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B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B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B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B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B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B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B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B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B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B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B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B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B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B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B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0B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B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B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B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, Lauren</dc:creator>
  <cp:keywords/>
  <dc:description/>
  <cp:lastModifiedBy>Petri, Lauren</cp:lastModifiedBy>
  <cp:revision>2</cp:revision>
  <dcterms:created xsi:type="dcterms:W3CDTF">2026-03-23T18:43:00Z</dcterms:created>
  <dcterms:modified xsi:type="dcterms:W3CDTF">2026-03-23T18:44:00Z</dcterms:modified>
</cp:coreProperties>
</file>